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ECF6A9" w14:textId="45B9042F" w:rsidR="00507924" w:rsidRPr="00FD27B5" w:rsidRDefault="00507924" w:rsidP="00475399">
      <w:pPr>
        <w:spacing w:line="360" w:lineRule="auto"/>
        <w:jc w:val="both"/>
        <w:rPr>
          <w:rFonts w:ascii="Arial" w:hAnsi="Arial" w:cs="Arial"/>
          <w:lang w:val="en-US"/>
        </w:rPr>
      </w:pPr>
      <w:r w:rsidRPr="00507924">
        <w:rPr>
          <w:rFonts w:ascii="Arial" w:hAnsi="Arial" w:cs="Arial"/>
          <w:b/>
          <w:bCs/>
          <w:lang w:val="en-US"/>
        </w:rPr>
        <w:t xml:space="preserve">Supplementary Table </w:t>
      </w:r>
      <w:r w:rsidR="00D61297">
        <w:rPr>
          <w:rFonts w:ascii="Arial" w:hAnsi="Arial" w:cs="Arial"/>
          <w:b/>
          <w:bCs/>
          <w:lang w:val="en-US"/>
        </w:rPr>
        <w:t>7</w:t>
      </w:r>
      <w:r w:rsidRPr="00507924">
        <w:rPr>
          <w:rFonts w:ascii="Arial" w:hAnsi="Arial" w:cs="Arial"/>
          <w:b/>
          <w:bCs/>
          <w:lang w:val="en-US"/>
        </w:rPr>
        <w:t>:</w:t>
      </w:r>
      <w:r w:rsidRPr="00507924">
        <w:rPr>
          <w:rFonts w:ascii="Arial" w:hAnsi="Arial" w:cs="Arial"/>
          <w:lang w:val="en-US"/>
        </w:rPr>
        <w:t xml:space="preserve"> Prognostic impact of neurological symptoms in Breast-GPA classes </w:t>
      </w:r>
    </w:p>
    <w:tbl>
      <w:tblPr>
        <w:tblStyle w:val="Tabellenraster"/>
        <w:tblW w:w="9788" w:type="dxa"/>
        <w:tblLook w:val="04A0" w:firstRow="1" w:lastRow="0" w:firstColumn="1" w:lastColumn="0" w:noHBand="0" w:noVBand="1"/>
      </w:tblPr>
      <w:tblGrid>
        <w:gridCol w:w="3377"/>
        <w:gridCol w:w="1425"/>
        <w:gridCol w:w="1424"/>
        <w:gridCol w:w="2136"/>
        <w:gridCol w:w="1426"/>
      </w:tblGrid>
      <w:tr w:rsidR="00507924" w:rsidRPr="00D61297" w14:paraId="02FEEB13" w14:textId="77777777" w:rsidTr="00E15707">
        <w:trPr>
          <w:trHeight w:val="807"/>
        </w:trPr>
        <w:tc>
          <w:tcPr>
            <w:tcW w:w="4802" w:type="dxa"/>
            <w:gridSpan w:val="2"/>
            <w:tcBorders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2E0C6517" w14:textId="77777777" w:rsidR="00507924" w:rsidRPr="00FD27B5" w:rsidRDefault="00507924" w:rsidP="00E15707">
            <w:pPr>
              <w:pStyle w:val="StandardWeb"/>
              <w:spacing w:line="360" w:lineRule="auto"/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</w:pPr>
            <w:r w:rsidRPr="00FD27B5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PROGNOSTIC SCORE</w:t>
            </w:r>
          </w:p>
        </w:tc>
        <w:tc>
          <w:tcPr>
            <w:tcW w:w="4986" w:type="dxa"/>
            <w:gridSpan w:val="3"/>
            <w:tcBorders>
              <w:left w:val="nil"/>
              <w:bottom w:val="nil"/>
            </w:tcBorders>
            <w:shd w:val="clear" w:color="auto" w:fill="767171" w:themeFill="background2" w:themeFillShade="80"/>
            <w:vAlign w:val="center"/>
          </w:tcPr>
          <w:p w14:paraId="2C8EF2A2" w14:textId="63848B33" w:rsidR="00507924" w:rsidRPr="00FD27B5" w:rsidRDefault="00FD27B5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FD27B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GPA data available in</w:t>
            </w:r>
            <w:r w:rsidR="00507924" w:rsidRPr="00FD27B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 xml:space="preserve"> </w:t>
            </w:r>
            <w:r w:rsidRPr="00FD27B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654 patients</w:t>
            </w:r>
          </w:p>
        </w:tc>
      </w:tr>
      <w:tr w:rsidR="00507924" w:rsidRPr="00FD27B5" w14:paraId="5C6C89C8" w14:textId="77777777" w:rsidTr="00E15707">
        <w:trPr>
          <w:trHeight w:val="649"/>
        </w:trPr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CF08D" w14:textId="77777777" w:rsidR="00507924" w:rsidRPr="00FD27B5" w:rsidRDefault="00507924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b/>
                <w:bCs/>
                <w:color w:val="000007"/>
                <w:sz w:val="21"/>
                <w:szCs w:val="21"/>
                <w:lang w:val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510FE" w14:textId="77777777" w:rsidR="00507924" w:rsidRPr="00FD27B5" w:rsidRDefault="00507924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b/>
                <w:bCs/>
                <w:color w:val="000007"/>
                <w:sz w:val="21"/>
                <w:szCs w:val="21"/>
                <w:lang w:val="de-DE"/>
              </w:rPr>
              <w:t>n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99A7C" w14:textId="77777777" w:rsidR="00507924" w:rsidRPr="00FD27B5" w:rsidRDefault="00507924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b/>
                <w:bCs/>
                <w:color w:val="000007"/>
                <w:sz w:val="21"/>
                <w:szCs w:val="21"/>
                <w:lang w:val="de-DE"/>
              </w:rPr>
              <w:t>%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856D0" w14:textId="77777777" w:rsidR="00507924" w:rsidRPr="00FD27B5" w:rsidRDefault="00507924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b/>
                <w:bCs/>
                <w:color w:val="000007"/>
                <w:sz w:val="21"/>
                <w:szCs w:val="21"/>
                <w:lang w:val="de-DE"/>
              </w:rPr>
              <w:t>OS (median)</w:t>
            </w:r>
          </w:p>
          <w:p w14:paraId="7CB71791" w14:textId="77777777" w:rsidR="00507924" w:rsidRPr="00FD27B5" w:rsidRDefault="00507924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b/>
                <w:bCs/>
                <w:color w:val="000007"/>
                <w:sz w:val="21"/>
                <w:szCs w:val="21"/>
                <w:lang w:val="de-DE"/>
              </w:rPr>
              <w:t xml:space="preserve">in </w:t>
            </w:r>
            <w:proofErr w:type="spellStart"/>
            <w:r w:rsidRPr="00FD27B5">
              <w:rPr>
                <w:rFonts w:ascii="Arial" w:hAnsi="Arial" w:cs="Arial"/>
                <w:b/>
                <w:bCs/>
                <w:color w:val="000007"/>
                <w:sz w:val="21"/>
                <w:szCs w:val="21"/>
                <w:lang w:val="de-DE"/>
              </w:rPr>
              <w:t>months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003C0" w14:textId="77777777" w:rsidR="00507924" w:rsidRPr="00FD27B5" w:rsidRDefault="00507924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b/>
                <w:bCs/>
                <w:color w:val="000007"/>
                <w:sz w:val="21"/>
                <w:szCs w:val="21"/>
                <w:lang w:val="de-DE"/>
              </w:rPr>
              <w:t>p-</w:t>
            </w:r>
            <w:proofErr w:type="spellStart"/>
            <w:r w:rsidRPr="00FD27B5">
              <w:rPr>
                <w:rFonts w:ascii="Arial" w:hAnsi="Arial" w:cs="Arial"/>
                <w:b/>
                <w:bCs/>
                <w:color w:val="000007"/>
                <w:sz w:val="21"/>
                <w:szCs w:val="21"/>
                <w:lang w:val="de-DE"/>
              </w:rPr>
              <w:t>value</w:t>
            </w:r>
            <w:proofErr w:type="spellEnd"/>
            <w:r w:rsidRPr="00FD27B5">
              <w:rPr>
                <w:rFonts w:ascii="Arial" w:hAnsi="Arial" w:cs="Arial"/>
                <w:b/>
                <w:bCs/>
                <w:color w:val="000007"/>
                <w:sz w:val="21"/>
                <w:szCs w:val="21"/>
                <w:lang w:val="de-DE"/>
              </w:rPr>
              <w:t>*</w:t>
            </w:r>
          </w:p>
        </w:tc>
      </w:tr>
      <w:tr w:rsidR="00507924" w:rsidRPr="00FD27B5" w14:paraId="3F2B09D1" w14:textId="77777777" w:rsidTr="00E15707">
        <w:trPr>
          <w:trHeight w:val="308"/>
        </w:trPr>
        <w:tc>
          <w:tcPr>
            <w:tcW w:w="97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</w:tcPr>
          <w:p w14:paraId="4AEE9DDD" w14:textId="49EECEB1" w:rsidR="00507924" w:rsidRPr="00FD27B5" w:rsidRDefault="00507924" w:rsidP="00E15707">
            <w:pPr>
              <w:pStyle w:val="StandardWeb"/>
              <w:spacing w:line="360" w:lineRule="auto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FD27B5">
              <w:rPr>
                <w:rFonts w:ascii="Arial" w:hAnsi="Arial" w:cs="Arial"/>
                <w:b/>
                <w:color w:val="000007"/>
                <w:sz w:val="21"/>
                <w:szCs w:val="21"/>
                <w:lang w:val="de-DE"/>
              </w:rPr>
              <w:t xml:space="preserve">SYMPTOMATIC PATIENTS (n= </w:t>
            </w:r>
            <w:r w:rsidR="00FD27B5" w:rsidRPr="00FD27B5">
              <w:rPr>
                <w:rFonts w:ascii="Arial" w:hAnsi="Arial" w:cs="Arial"/>
                <w:b/>
                <w:color w:val="000007"/>
                <w:sz w:val="21"/>
                <w:szCs w:val="21"/>
                <w:lang w:val="de-DE"/>
              </w:rPr>
              <w:t>519</w:t>
            </w:r>
            <w:r w:rsidRPr="00FD27B5">
              <w:rPr>
                <w:rFonts w:ascii="Arial" w:hAnsi="Arial" w:cs="Arial"/>
                <w:b/>
                <w:sz w:val="21"/>
                <w:szCs w:val="21"/>
                <w:lang w:val="en-US"/>
              </w:rPr>
              <w:t>)</w:t>
            </w:r>
          </w:p>
        </w:tc>
      </w:tr>
      <w:tr w:rsidR="00507924" w:rsidRPr="00FD27B5" w14:paraId="2643867E" w14:textId="77777777" w:rsidTr="00E15707">
        <w:trPr>
          <w:trHeight w:val="308"/>
        </w:trPr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46B4B" w14:textId="77777777" w:rsidR="00507924" w:rsidRPr="00FD27B5" w:rsidRDefault="00507924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b/>
                <w:color w:val="000007"/>
                <w:sz w:val="21"/>
                <w:szCs w:val="21"/>
                <w:lang w:val="de-DE"/>
              </w:rPr>
            </w:pPr>
            <w:proofErr w:type="spellStart"/>
            <w:r w:rsidRPr="00FD27B5">
              <w:rPr>
                <w:rFonts w:ascii="Arial" w:hAnsi="Arial" w:cs="Arial"/>
                <w:b/>
                <w:color w:val="000007"/>
                <w:sz w:val="21"/>
                <w:szCs w:val="21"/>
                <w:lang w:val="de-DE"/>
              </w:rPr>
              <w:t>Breast</w:t>
            </w:r>
            <w:proofErr w:type="spellEnd"/>
            <w:r w:rsidRPr="00FD27B5">
              <w:rPr>
                <w:rFonts w:ascii="Arial" w:hAnsi="Arial" w:cs="Arial"/>
                <w:b/>
                <w:color w:val="000007"/>
                <w:sz w:val="21"/>
                <w:szCs w:val="21"/>
                <w:lang w:val="de-DE"/>
              </w:rPr>
              <w:t xml:space="preserve">-GPA </w:t>
            </w:r>
            <w:proofErr w:type="spellStart"/>
            <w:r w:rsidRPr="00FD27B5">
              <w:rPr>
                <w:rFonts w:ascii="Arial" w:hAnsi="Arial" w:cs="Arial"/>
                <w:b/>
                <w:color w:val="000007"/>
                <w:sz w:val="21"/>
                <w:szCs w:val="21"/>
                <w:lang w:val="de-DE"/>
              </w:rPr>
              <w:t>classes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50A51" w14:textId="77777777" w:rsidR="00507924" w:rsidRPr="00FD27B5" w:rsidRDefault="00507924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color w:val="000007"/>
                <w:sz w:val="21"/>
                <w:szCs w:val="21"/>
                <w:lang w:val="de-DE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998D3" w14:textId="77777777" w:rsidR="00507924" w:rsidRPr="00FD27B5" w:rsidRDefault="00507924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color w:val="000007"/>
                <w:sz w:val="21"/>
                <w:szCs w:val="21"/>
                <w:lang w:val="de-DE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8907F" w14:textId="77777777" w:rsidR="00507924" w:rsidRPr="00FD27B5" w:rsidRDefault="00507924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color w:val="000007"/>
                <w:sz w:val="21"/>
                <w:szCs w:val="21"/>
                <w:lang w:val="de-DE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C3AAC" w14:textId="77777777" w:rsidR="00507924" w:rsidRPr="00FD27B5" w:rsidRDefault="00507924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b/>
                <w:i/>
                <w:iCs/>
                <w:color w:val="000007"/>
                <w:sz w:val="21"/>
                <w:szCs w:val="21"/>
                <w:lang w:val="de-DE"/>
              </w:rPr>
            </w:pPr>
          </w:p>
        </w:tc>
      </w:tr>
      <w:tr w:rsidR="00507924" w:rsidRPr="00FD27B5" w14:paraId="7006C7FE" w14:textId="77777777" w:rsidTr="00E15707">
        <w:trPr>
          <w:trHeight w:val="308"/>
        </w:trPr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B577C" w14:textId="47293A3C" w:rsidR="00507924" w:rsidRPr="00FD27B5" w:rsidRDefault="00507924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 xml:space="preserve">     Class I</w:t>
            </w:r>
            <w:r w:rsidR="006C5386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 xml:space="preserve"> </w:t>
            </w:r>
            <w:r w:rsidR="006C5386" w:rsidRPr="006C5386">
              <w:rPr>
                <w:rFonts w:ascii="Arial" w:hAnsi="Arial" w:cs="Arial"/>
                <w:color w:val="000007"/>
                <w:sz w:val="16"/>
                <w:szCs w:val="16"/>
                <w:lang w:val="de-DE"/>
              </w:rPr>
              <w:t>(score: 3.5-4.0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7DD02" w14:textId="7D684C74" w:rsidR="00507924" w:rsidRPr="00FD27B5" w:rsidRDefault="00FD27B5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124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6489A" w14:textId="6E08836A" w:rsidR="00507924" w:rsidRPr="00FD27B5" w:rsidRDefault="00FD27B5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23.9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C2299" w14:textId="77777777" w:rsidR="00507924" w:rsidRPr="00FD27B5" w:rsidRDefault="00507924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19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81B93" w14:textId="77777777" w:rsidR="00507924" w:rsidRPr="00FD27B5" w:rsidRDefault="00507924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i/>
                <w:color w:val="000007"/>
                <w:sz w:val="21"/>
                <w:szCs w:val="21"/>
                <w:lang w:val="de-DE"/>
              </w:rPr>
              <w:t>0.023</w:t>
            </w:r>
          </w:p>
        </w:tc>
      </w:tr>
      <w:tr w:rsidR="00507924" w:rsidRPr="00FD27B5" w14:paraId="4FC245E0" w14:textId="77777777" w:rsidTr="00E15707">
        <w:trPr>
          <w:trHeight w:val="308"/>
        </w:trPr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34333" w14:textId="7652A0E8" w:rsidR="00507924" w:rsidRPr="00FD27B5" w:rsidRDefault="00507924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 xml:space="preserve">     Class II</w:t>
            </w:r>
            <w:r w:rsidR="006C5386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 xml:space="preserve"> </w:t>
            </w:r>
            <w:r w:rsidR="006C5386" w:rsidRPr="006C5386">
              <w:rPr>
                <w:rFonts w:ascii="Arial" w:hAnsi="Arial" w:cs="Arial"/>
                <w:color w:val="000007"/>
                <w:sz w:val="16"/>
                <w:szCs w:val="16"/>
                <w:lang w:val="de-DE"/>
              </w:rPr>
              <w:t>(score: 2.5-3.0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5D2F7" w14:textId="65DB722C" w:rsidR="00507924" w:rsidRPr="00FD27B5" w:rsidRDefault="00FD27B5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21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B4CF7" w14:textId="3A1ED1BE" w:rsidR="00507924" w:rsidRPr="00FD27B5" w:rsidRDefault="00FD27B5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41.0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43D53" w14:textId="77777777" w:rsidR="00507924" w:rsidRPr="00FD27B5" w:rsidRDefault="00507924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11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18FB1" w14:textId="77777777" w:rsidR="00507924" w:rsidRPr="00FD27B5" w:rsidRDefault="00507924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i/>
                <w:color w:val="000007"/>
                <w:sz w:val="21"/>
                <w:szCs w:val="21"/>
                <w:lang w:val="de-DE"/>
              </w:rPr>
              <w:t>&lt;0.001</w:t>
            </w:r>
          </w:p>
        </w:tc>
      </w:tr>
      <w:tr w:rsidR="00507924" w:rsidRPr="00FD27B5" w14:paraId="21B58B6D" w14:textId="77777777" w:rsidTr="00E15707">
        <w:trPr>
          <w:trHeight w:val="74"/>
        </w:trPr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F94A3" w14:textId="312513DF" w:rsidR="00507924" w:rsidRPr="00FD27B5" w:rsidRDefault="00507924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 xml:space="preserve">     Class III</w:t>
            </w:r>
            <w:r w:rsidR="006C5386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 xml:space="preserve"> </w:t>
            </w:r>
            <w:r w:rsidR="006C5386" w:rsidRPr="006C5386">
              <w:rPr>
                <w:rFonts w:ascii="Arial" w:hAnsi="Arial" w:cs="Arial"/>
                <w:color w:val="000007"/>
                <w:sz w:val="16"/>
                <w:szCs w:val="16"/>
                <w:lang w:val="de-DE"/>
              </w:rPr>
              <w:t>(score: 1.5-2.0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6317D" w14:textId="0DF6A905" w:rsidR="00507924" w:rsidRPr="00FD27B5" w:rsidRDefault="00FD27B5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155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5876A" w14:textId="4FAE6C8E" w:rsidR="00507924" w:rsidRPr="00FD27B5" w:rsidRDefault="00FD27B5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29.9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8C2C7" w14:textId="77777777" w:rsidR="00507924" w:rsidRPr="00FD27B5" w:rsidRDefault="00507924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5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51AE6" w14:textId="77777777" w:rsidR="00507924" w:rsidRPr="00FD27B5" w:rsidRDefault="00507924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i/>
                <w:color w:val="000007"/>
                <w:sz w:val="21"/>
                <w:szCs w:val="21"/>
                <w:lang w:val="de-DE"/>
              </w:rPr>
              <w:t>0.013</w:t>
            </w:r>
          </w:p>
        </w:tc>
      </w:tr>
      <w:tr w:rsidR="00507924" w:rsidRPr="00FD27B5" w14:paraId="370C74C5" w14:textId="77777777" w:rsidTr="00E15707">
        <w:trPr>
          <w:trHeight w:val="308"/>
        </w:trPr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28BF8" w14:textId="478C85F3" w:rsidR="00507924" w:rsidRPr="00FD27B5" w:rsidRDefault="00507924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 xml:space="preserve">     Class IV </w:t>
            </w:r>
            <w:r w:rsidR="006C5386" w:rsidRPr="006C5386">
              <w:rPr>
                <w:rFonts w:ascii="Arial" w:hAnsi="Arial" w:cs="Arial"/>
                <w:color w:val="000007"/>
                <w:sz w:val="16"/>
                <w:szCs w:val="16"/>
                <w:lang w:val="de-DE"/>
              </w:rPr>
              <w:t>(score: 0.0-1.0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09759" w14:textId="16F8215C" w:rsidR="00507924" w:rsidRPr="00FD27B5" w:rsidRDefault="00FD27B5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27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B2938" w14:textId="00E65F4F" w:rsidR="00507924" w:rsidRPr="00FD27B5" w:rsidRDefault="00FD27B5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5.2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914CC" w14:textId="77777777" w:rsidR="00507924" w:rsidRPr="00FD27B5" w:rsidRDefault="00507924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3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FAC94" w14:textId="77777777" w:rsidR="00507924" w:rsidRPr="00FD27B5" w:rsidRDefault="00507924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i/>
                <w:color w:val="000007"/>
                <w:sz w:val="21"/>
                <w:szCs w:val="21"/>
                <w:lang w:val="de-DE"/>
              </w:rPr>
              <w:t>0.027</w:t>
            </w:r>
          </w:p>
        </w:tc>
      </w:tr>
      <w:tr w:rsidR="00507924" w:rsidRPr="00FD27B5" w14:paraId="39006A39" w14:textId="77777777" w:rsidTr="00E15707">
        <w:trPr>
          <w:trHeight w:val="308"/>
        </w:trPr>
        <w:tc>
          <w:tcPr>
            <w:tcW w:w="97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</w:tcPr>
          <w:p w14:paraId="73E87C96" w14:textId="185BFE2B" w:rsidR="00507924" w:rsidRPr="00FD27B5" w:rsidRDefault="00507924" w:rsidP="00E15707">
            <w:pPr>
              <w:pStyle w:val="StandardWeb"/>
              <w:spacing w:line="360" w:lineRule="auto"/>
              <w:rPr>
                <w:rFonts w:ascii="Arial" w:hAnsi="Arial" w:cs="Arial"/>
                <w:b/>
                <w:i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b/>
                <w:color w:val="000007"/>
                <w:sz w:val="21"/>
                <w:szCs w:val="21"/>
                <w:lang w:val="en-US"/>
              </w:rPr>
              <w:t xml:space="preserve">ASYMPTOMATIC PATIENTS (n= </w:t>
            </w:r>
            <w:r w:rsidR="00FD27B5" w:rsidRPr="00FD27B5">
              <w:rPr>
                <w:rFonts w:ascii="Arial" w:hAnsi="Arial" w:cs="Arial"/>
                <w:b/>
                <w:color w:val="000007"/>
                <w:sz w:val="21"/>
                <w:szCs w:val="21"/>
                <w:lang w:val="en-US"/>
              </w:rPr>
              <w:t>135</w:t>
            </w:r>
            <w:r w:rsidRPr="00FD27B5">
              <w:rPr>
                <w:rFonts w:ascii="Arial" w:hAnsi="Arial" w:cs="Arial"/>
                <w:b/>
                <w:color w:val="000007"/>
                <w:sz w:val="21"/>
                <w:szCs w:val="21"/>
                <w:lang w:val="en-US"/>
              </w:rPr>
              <w:t>)</w:t>
            </w:r>
          </w:p>
        </w:tc>
      </w:tr>
      <w:tr w:rsidR="00507924" w:rsidRPr="00FD27B5" w14:paraId="1263D7EB" w14:textId="77777777" w:rsidTr="00E15707">
        <w:trPr>
          <w:trHeight w:val="308"/>
        </w:trPr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F7DD8E" w14:textId="77777777" w:rsidR="00507924" w:rsidRPr="00FD27B5" w:rsidRDefault="00507924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b/>
                <w:color w:val="000007"/>
                <w:sz w:val="21"/>
                <w:szCs w:val="21"/>
                <w:lang w:val="de-DE"/>
              </w:rPr>
            </w:pPr>
            <w:proofErr w:type="spellStart"/>
            <w:r w:rsidRPr="00FD27B5">
              <w:rPr>
                <w:rFonts w:ascii="Arial" w:hAnsi="Arial" w:cs="Arial"/>
                <w:b/>
                <w:color w:val="000007"/>
                <w:sz w:val="21"/>
                <w:szCs w:val="21"/>
                <w:lang w:val="de-DE"/>
              </w:rPr>
              <w:t>Breast</w:t>
            </w:r>
            <w:proofErr w:type="spellEnd"/>
            <w:r w:rsidRPr="00FD27B5">
              <w:rPr>
                <w:rFonts w:ascii="Arial" w:hAnsi="Arial" w:cs="Arial"/>
                <w:b/>
                <w:color w:val="000007"/>
                <w:sz w:val="21"/>
                <w:szCs w:val="21"/>
                <w:lang w:val="de-DE"/>
              </w:rPr>
              <w:t xml:space="preserve">-GPA </w:t>
            </w:r>
            <w:proofErr w:type="spellStart"/>
            <w:r w:rsidRPr="00FD27B5">
              <w:rPr>
                <w:rFonts w:ascii="Arial" w:hAnsi="Arial" w:cs="Arial"/>
                <w:b/>
                <w:color w:val="000007"/>
                <w:sz w:val="21"/>
                <w:szCs w:val="21"/>
                <w:lang w:val="de-DE"/>
              </w:rPr>
              <w:t>classes</w:t>
            </w:r>
            <w:proofErr w:type="spellEnd"/>
            <w:r w:rsidRPr="00FD27B5">
              <w:rPr>
                <w:rFonts w:ascii="Arial" w:hAnsi="Arial" w:cs="Arial"/>
                <w:b/>
                <w:color w:val="000007"/>
                <w:sz w:val="21"/>
                <w:szCs w:val="21"/>
                <w:lang w:val="de-DE"/>
              </w:rPr>
              <w:t xml:space="preserve"> 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FB6A0D" w14:textId="77777777" w:rsidR="00507924" w:rsidRPr="00FD27B5" w:rsidRDefault="00507924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color w:val="000007"/>
                <w:sz w:val="21"/>
                <w:szCs w:val="21"/>
                <w:lang w:val="de-DE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2049EB" w14:textId="77777777" w:rsidR="00507924" w:rsidRPr="00FD27B5" w:rsidRDefault="00507924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color w:val="000007"/>
                <w:sz w:val="21"/>
                <w:szCs w:val="21"/>
                <w:lang w:val="de-DE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C08400" w14:textId="77777777" w:rsidR="00507924" w:rsidRPr="00FD27B5" w:rsidRDefault="00507924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color w:val="000007"/>
                <w:sz w:val="21"/>
                <w:szCs w:val="21"/>
                <w:lang w:val="de-DE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94E6B7" w14:textId="77777777" w:rsidR="00507924" w:rsidRPr="00FD27B5" w:rsidRDefault="00507924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i/>
                <w:color w:val="000007"/>
                <w:sz w:val="21"/>
                <w:szCs w:val="21"/>
                <w:lang w:val="de-DE"/>
              </w:rPr>
            </w:pPr>
          </w:p>
        </w:tc>
      </w:tr>
      <w:tr w:rsidR="006C5386" w:rsidRPr="00FD27B5" w14:paraId="4E936BD1" w14:textId="77777777" w:rsidTr="00E15707">
        <w:trPr>
          <w:trHeight w:val="308"/>
        </w:trPr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5F1941" w14:textId="236C07CE" w:rsidR="006C5386" w:rsidRPr="00FD27B5" w:rsidRDefault="006C5386" w:rsidP="006C5386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 xml:space="preserve">     Class I</w:t>
            </w:r>
            <w:r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 xml:space="preserve"> </w:t>
            </w:r>
            <w:r w:rsidRPr="006C5386">
              <w:rPr>
                <w:rFonts w:ascii="Arial" w:hAnsi="Arial" w:cs="Arial"/>
                <w:color w:val="000007"/>
                <w:sz w:val="16"/>
                <w:szCs w:val="16"/>
                <w:lang w:val="de-DE"/>
              </w:rPr>
              <w:t>(score: 3.5-4.0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58A603" w14:textId="7C7491CC" w:rsidR="006C5386" w:rsidRPr="00FD27B5" w:rsidRDefault="006C5386" w:rsidP="006C5386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3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E57AF0" w14:textId="666A021B" w:rsidR="006C5386" w:rsidRPr="00FD27B5" w:rsidRDefault="006C5386" w:rsidP="006C5386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23.0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AA055A" w14:textId="77777777" w:rsidR="006C5386" w:rsidRPr="00FD27B5" w:rsidRDefault="006C5386" w:rsidP="006C5386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28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9C486D" w14:textId="77777777" w:rsidR="006C5386" w:rsidRPr="00FD27B5" w:rsidRDefault="006C5386" w:rsidP="006C5386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i/>
                <w:color w:val="000007"/>
                <w:sz w:val="21"/>
                <w:szCs w:val="21"/>
                <w:lang w:val="de-DE"/>
              </w:rPr>
              <w:t>0.023</w:t>
            </w:r>
          </w:p>
        </w:tc>
      </w:tr>
      <w:tr w:rsidR="006C5386" w:rsidRPr="00FD27B5" w14:paraId="027DBC33" w14:textId="77777777" w:rsidTr="00E15707">
        <w:trPr>
          <w:trHeight w:val="308"/>
        </w:trPr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9C1230" w14:textId="3B8138A4" w:rsidR="006C5386" w:rsidRPr="00FD27B5" w:rsidRDefault="006C5386" w:rsidP="006C5386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 xml:space="preserve">     Class II</w:t>
            </w:r>
            <w:r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 xml:space="preserve"> </w:t>
            </w:r>
            <w:r w:rsidRPr="006C5386">
              <w:rPr>
                <w:rFonts w:ascii="Arial" w:hAnsi="Arial" w:cs="Arial"/>
                <w:color w:val="000007"/>
                <w:sz w:val="16"/>
                <w:szCs w:val="16"/>
                <w:lang w:val="de-DE"/>
              </w:rPr>
              <w:t>(score: 2.5-3.0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726612" w14:textId="68CC7EFB" w:rsidR="006C5386" w:rsidRPr="00FD27B5" w:rsidRDefault="006C5386" w:rsidP="006C5386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6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C2A7F1" w14:textId="3F8EC29E" w:rsidR="006C5386" w:rsidRPr="00FD27B5" w:rsidRDefault="006C5386" w:rsidP="006C5386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44.0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B19581" w14:textId="77777777" w:rsidR="006C5386" w:rsidRPr="00FD27B5" w:rsidRDefault="006C5386" w:rsidP="006C5386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21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C13E3F" w14:textId="77777777" w:rsidR="006C5386" w:rsidRPr="00FD27B5" w:rsidRDefault="006C5386" w:rsidP="006C5386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i/>
                <w:color w:val="000007"/>
                <w:sz w:val="21"/>
                <w:szCs w:val="21"/>
                <w:lang w:val="de-DE"/>
              </w:rPr>
              <w:t>&lt;0.001</w:t>
            </w:r>
          </w:p>
        </w:tc>
      </w:tr>
      <w:tr w:rsidR="006C5386" w:rsidRPr="00FD27B5" w14:paraId="081686A3" w14:textId="77777777" w:rsidTr="00E15707">
        <w:trPr>
          <w:trHeight w:val="308"/>
        </w:trPr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A9A4AE" w14:textId="6B3233BE" w:rsidR="006C5386" w:rsidRPr="00FD27B5" w:rsidRDefault="006C5386" w:rsidP="006C5386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 xml:space="preserve">     Class III</w:t>
            </w:r>
            <w:r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 xml:space="preserve"> </w:t>
            </w:r>
            <w:r w:rsidRPr="006C5386">
              <w:rPr>
                <w:rFonts w:ascii="Arial" w:hAnsi="Arial" w:cs="Arial"/>
                <w:color w:val="000007"/>
                <w:sz w:val="16"/>
                <w:szCs w:val="16"/>
                <w:lang w:val="de-DE"/>
              </w:rPr>
              <w:t>(score: 1.5-2.0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1F6AE1" w14:textId="40006590" w:rsidR="006C5386" w:rsidRPr="00FD27B5" w:rsidRDefault="006C5386" w:rsidP="006C5386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38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53DEAD" w14:textId="140FA0B3" w:rsidR="006C5386" w:rsidRPr="00FD27B5" w:rsidRDefault="006C5386" w:rsidP="006C5386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28.1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9281BF" w14:textId="77777777" w:rsidR="006C5386" w:rsidRPr="00FD27B5" w:rsidRDefault="006C5386" w:rsidP="006C5386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10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884045" w14:textId="77777777" w:rsidR="006C5386" w:rsidRPr="00FD27B5" w:rsidRDefault="006C5386" w:rsidP="006C5386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i/>
                <w:color w:val="000007"/>
                <w:sz w:val="21"/>
                <w:szCs w:val="21"/>
                <w:lang w:val="de-DE"/>
              </w:rPr>
              <w:t>0.013</w:t>
            </w:r>
          </w:p>
        </w:tc>
      </w:tr>
      <w:tr w:rsidR="006C5386" w:rsidRPr="00FD27B5" w14:paraId="04570F7B" w14:textId="77777777" w:rsidTr="00E15707">
        <w:trPr>
          <w:trHeight w:val="308"/>
        </w:trPr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7E072" w14:textId="6867003A" w:rsidR="006C5386" w:rsidRPr="00FD27B5" w:rsidRDefault="006C5386" w:rsidP="006C5386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 xml:space="preserve">     Class IV </w:t>
            </w:r>
            <w:r w:rsidRPr="006C5386">
              <w:rPr>
                <w:rFonts w:ascii="Arial" w:hAnsi="Arial" w:cs="Arial"/>
                <w:color w:val="000007"/>
                <w:sz w:val="16"/>
                <w:szCs w:val="16"/>
                <w:lang w:val="de-DE"/>
              </w:rPr>
              <w:t>(score: 0.0-1.0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A6F52" w14:textId="6A452B83" w:rsidR="006C5386" w:rsidRPr="00FD27B5" w:rsidRDefault="006C5386" w:rsidP="006C5386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6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D8AEF" w14:textId="208D7CF7" w:rsidR="006C5386" w:rsidRPr="00FD27B5" w:rsidRDefault="006C5386" w:rsidP="006C5386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4.4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7CD44" w14:textId="77777777" w:rsidR="006C5386" w:rsidRPr="00FD27B5" w:rsidRDefault="006C5386" w:rsidP="006C5386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color w:val="000007"/>
                <w:sz w:val="21"/>
                <w:szCs w:val="21"/>
                <w:lang w:val="de-DE"/>
              </w:rPr>
              <w:t>9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A6664" w14:textId="77777777" w:rsidR="006C5386" w:rsidRPr="00FD27B5" w:rsidRDefault="006C5386" w:rsidP="006C5386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7"/>
                <w:sz w:val="21"/>
                <w:szCs w:val="21"/>
                <w:lang w:val="de-DE"/>
              </w:rPr>
            </w:pPr>
            <w:r w:rsidRPr="00FD27B5">
              <w:rPr>
                <w:rFonts w:ascii="Arial" w:hAnsi="Arial" w:cs="Arial"/>
                <w:i/>
                <w:color w:val="000007"/>
                <w:sz w:val="21"/>
                <w:szCs w:val="21"/>
                <w:lang w:val="de-DE"/>
              </w:rPr>
              <w:t>0.027</w:t>
            </w:r>
          </w:p>
        </w:tc>
      </w:tr>
    </w:tbl>
    <w:p w14:paraId="5D06873B" w14:textId="5EB127E2" w:rsidR="00475399" w:rsidRPr="00324A2F" w:rsidRDefault="00475399" w:rsidP="00475399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31374">
        <w:rPr>
          <w:rFonts w:ascii="Arial" w:hAnsi="Arial" w:cs="Arial"/>
          <w:sz w:val="20"/>
          <w:szCs w:val="20"/>
          <w:lang w:val="en-US"/>
        </w:rPr>
        <w:t xml:space="preserve">Abbreviations: </w:t>
      </w:r>
      <w:r>
        <w:rPr>
          <w:rFonts w:ascii="Arial" w:hAnsi="Arial" w:cs="Arial"/>
          <w:sz w:val="20"/>
          <w:szCs w:val="20"/>
          <w:lang w:val="en-US"/>
        </w:rPr>
        <w:t>Breast-GPA: B</w:t>
      </w:r>
      <w:r w:rsidRPr="00475399">
        <w:rPr>
          <w:rFonts w:ascii="Arial" w:hAnsi="Arial" w:cs="Arial"/>
          <w:sz w:val="20"/>
          <w:szCs w:val="20"/>
          <w:lang w:val="en-US"/>
        </w:rPr>
        <w:t>reast cancer-specific Graded Prognostic Assessment</w:t>
      </w:r>
      <w:r>
        <w:rPr>
          <w:rFonts w:ascii="Arial" w:hAnsi="Arial" w:cs="Arial"/>
          <w:sz w:val="20"/>
          <w:szCs w:val="20"/>
          <w:lang w:val="en-US"/>
        </w:rPr>
        <w:t xml:space="preserve">, OS: Overall survival </w:t>
      </w:r>
    </w:p>
    <w:p w14:paraId="6462C076" w14:textId="77777777" w:rsidR="00BE4510" w:rsidRPr="00475399" w:rsidRDefault="00BE4510">
      <w:pPr>
        <w:rPr>
          <w:lang w:val="en-US"/>
        </w:rPr>
      </w:pPr>
    </w:p>
    <w:sectPr w:rsidR="00BE4510" w:rsidRPr="00475399" w:rsidSect="007A42E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963"/>
    <w:rsid w:val="00053A96"/>
    <w:rsid w:val="002A5963"/>
    <w:rsid w:val="002A67DE"/>
    <w:rsid w:val="00475399"/>
    <w:rsid w:val="00507924"/>
    <w:rsid w:val="0052674C"/>
    <w:rsid w:val="006C5386"/>
    <w:rsid w:val="00701BE3"/>
    <w:rsid w:val="007611F6"/>
    <w:rsid w:val="007A42E3"/>
    <w:rsid w:val="0089594F"/>
    <w:rsid w:val="00A93432"/>
    <w:rsid w:val="00BC276D"/>
    <w:rsid w:val="00BE4510"/>
    <w:rsid w:val="00D61297"/>
    <w:rsid w:val="00EB610A"/>
    <w:rsid w:val="00FD27B5"/>
    <w:rsid w:val="00FE1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701125"/>
  <w14:defaultImageDpi w14:val="32767"/>
  <w15:chartTrackingRefBased/>
  <w15:docId w15:val="{2732DBB7-345F-FA46-9F62-73BD5124D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2A596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2A596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DE"/>
    </w:rPr>
  </w:style>
  <w:style w:type="table" w:styleId="Tabellenraster">
    <w:name w:val="Table Grid"/>
    <w:basedOn w:val="NormaleTabelle"/>
    <w:uiPriority w:val="39"/>
    <w:rsid w:val="002A5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S.</dc:creator>
  <cp:keywords/>
  <dc:description/>
  <cp:lastModifiedBy>Ariane Steindl</cp:lastModifiedBy>
  <cp:revision>7</cp:revision>
  <dcterms:created xsi:type="dcterms:W3CDTF">2022-08-30T08:44:00Z</dcterms:created>
  <dcterms:modified xsi:type="dcterms:W3CDTF">2024-11-22T15:26:00Z</dcterms:modified>
</cp:coreProperties>
</file>